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lang w:eastAsia="ja-JP"/>
        </w:rPr>
      </w:pPr>
      <w:r>
        <w:rPr>
          <w:rFonts w:cs="Times New Roman" w:ascii="Times New Roman" w:hAnsi="Times New Roman"/>
          <w:b/>
          <w:lang w:eastAsia="ja-JP"/>
        </w:rPr>
        <w:t>Supplementary Table</w:t>
      </w:r>
    </w:p>
    <w:p>
      <w:pPr>
        <w:pStyle w:val="Normal"/>
        <w:rPr>
          <w:rFonts w:ascii="Times New Roman" w:hAnsi="Times New Roman" w:cs="Times New Roman"/>
          <w:lang w:eastAsia="ja-JP"/>
        </w:rPr>
      </w:pPr>
      <w:r>
        <w:rPr>
          <w:rFonts w:cs="Times New Roman" w:ascii="Times New Roman" w:hAnsi="Times New Roman"/>
          <w:b/>
          <w:lang w:eastAsia="ja-JP"/>
        </w:rPr>
        <w:t>Table S1</w:t>
      </w:r>
      <w:r>
        <w:rPr>
          <w:rFonts w:cs="Times New Roman" w:ascii="Times New Roman" w:hAnsi="Times New Roman"/>
          <w:lang w:eastAsia="ja-JP"/>
        </w:rPr>
        <w:t>: Details of 200 NF-κB genes included in ovarian risk analysis, including the number of genotyped markers mapped to each gene.  The start and length data are based on the NCBI build 36 of the human genome.</w:t>
      </w:r>
    </w:p>
    <w:tbl>
      <w:tblPr>
        <w:tblW w:w="8706" w:type="dxa"/>
        <w:jc w:val="left"/>
        <w:tblInd w:w="-696" w:type="dxa"/>
        <w:tblLayout w:type="fixed"/>
        <w:tblCellMar>
          <w:top w:w="0" w:type="dxa"/>
          <w:left w:w="108" w:type="dxa"/>
          <w:bottom w:w="0" w:type="dxa"/>
          <w:right w:w="108" w:type="dxa"/>
        </w:tblCellMar>
      </w:tblPr>
      <w:tblGrid>
        <w:gridCol w:w="1188"/>
        <w:gridCol w:w="540"/>
        <w:gridCol w:w="1080"/>
        <w:gridCol w:w="990"/>
        <w:gridCol w:w="4104"/>
        <w:gridCol w:w="804"/>
      </w:tblGrid>
      <w:tr>
        <w:trPr>
          <w:tblHeader w:val="true"/>
          <w:trHeight w:val="264" w:hRule="atLeast"/>
        </w:trPr>
        <w:tc>
          <w:tcPr>
            <w:tcW w:w="1188" w:type="dxa"/>
            <w:tcBorders>
              <w:top w:val="single" w:sz="4" w:space="0" w:color="000000"/>
              <w:bottom w:val="single" w:sz="4" w:space="0" w:color="000000"/>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Gene</w:t>
            </w:r>
          </w:p>
        </w:tc>
        <w:tc>
          <w:tcPr>
            <w:tcW w:w="540"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Chr.</w:t>
            </w:r>
          </w:p>
        </w:tc>
        <w:tc>
          <w:tcPr>
            <w:tcW w:w="1080"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Start bp</w:t>
            </w:r>
          </w:p>
        </w:tc>
        <w:tc>
          <w:tcPr>
            <w:tcW w:w="990" w:type="dxa"/>
            <w:tcBorders>
              <w:top w:val="single" w:sz="4" w:space="0" w:color="000000"/>
              <w:bottom w:val="single" w:sz="4" w:space="0" w:color="000000"/>
            </w:tcBorders>
            <w:vAlign w:val="bottom"/>
          </w:tcPr>
          <w:p>
            <w:pPr>
              <w:pStyle w:val="Normal"/>
              <w:spacing w:before="0" w:after="0"/>
              <w:jc w:val="center"/>
              <w:rPr/>
            </w:pPr>
            <w:r>
              <w:rPr>
                <w:rFonts w:cs="Times New Roman" w:ascii="Times New Roman" w:hAnsi="Times New Roman"/>
                <w:color w:val="000000"/>
                <w:sz w:val="16"/>
                <w:szCs w:val="16"/>
              </w:rPr>
              <w:t>Size (kb)</w:t>
            </w:r>
          </w:p>
        </w:tc>
        <w:tc>
          <w:tcPr>
            <w:tcW w:w="4104" w:type="dxa"/>
            <w:tcBorders>
              <w:top w:val="single" w:sz="4" w:space="0" w:color="000000"/>
              <w:bottom w:val="single" w:sz="4" w:space="0" w:color="000000"/>
            </w:tcBorders>
            <w:vAlign w:val="bottom"/>
          </w:tcPr>
          <w:p>
            <w:pPr>
              <w:pStyle w:val="Normal"/>
              <w:spacing w:before="0" w:after="0"/>
              <w:jc w:val="center"/>
              <w:rPr/>
            </w:pPr>
            <w:r>
              <w:rPr>
                <w:rFonts w:cs="Times New Roman" w:ascii="Times New Roman" w:hAnsi="Times New Roman"/>
                <w:color w:val="000000"/>
                <w:sz w:val="16"/>
                <w:szCs w:val="16"/>
              </w:rPr>
              <w:t>Description</w:t>
            </w:r>
          </w:p>
        </w:tc>
        <w:tc>
          <w:tcPr>
            <w:tcW w:w="804" w:type="dxa"/>
            <w:tcBorders>
              <w:top w:val="single" w:sz="4" w:space="0" w:color="000000"/>
              <w:bottom w:val="single" w:sz="4" w:space="0" w:color="000000"/>
            </w:tcBorders>
            <w:vAlign w:val="bottom"/>
          </w:tcPr>
          <w:p>
            <w:pPr>
              <w:pStyle w:val="Normal"/>
              <w:spacing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arkers</w:t>
            </w:r>
          </w:p>
        </w:tc>
      </w:tr>
      <w:tr>
        <w:trPr>
          <w:trHeight w:val="264" w:hRule="atLeast"/>
        </w:trPr>
        <w:tc>
          <w:tcPr>
            <w:tcW w:w="1188" w:type="dxa"/>
            <w:tcBorders>
              <w:top w:val="single" w:sz="4" w:space="0" w:color="000000"/>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HR</w:t>
            </w:r>
          </w:p>
        </w:tc>
        <w:tc>
          <w:tcPr>
            <w:tcW w:w="540" w:type="dxa"/>
            <w:tcBorders>
              <w:top w:val="single" w:sz="4" w:space="0" w:color="000000"/>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1080" w:type="dxa"/>
            <w:tcBorders>
              <w:top w:val="single" w:sz="4" w:space="0" w:color="000000"/>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304832</w:t>
            </w:r>
          </w:p>
        </w:tc>
        <w:tc>
          <w:tcPr>
            <w:tcW w:w="990" w:type="dxa"/>
            <w:tcBorders>
              <w:top w:val="single" w:sz="4" w:space="0" w:color="000000"/>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7.467</w:t>
            </w:r>
          </w:p>
        </w:tc>
        <w:tc>
          <w:tcPr>
            <w:tcW w:w="4104" w:type="dxa"/>
            <w:tcBorders>
              <w:top w:val="single" w:sz="4" w:space="0" w:color="000000"/>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ryl hydrocarbon receptor</w:t>
            </w:r>
          </w:p>
        </w:tc>
        <w:tc>
          <w:tcPr>
            <w:tcW w:w="804" w:type="dxa"/>
            <w:tcBorders>
              <w:top w:val="single" w:sz="4" w:space="0" w:color="000000"/>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KT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430673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6.39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v-akt murine thymoma viral oncogene homolog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KT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542806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5.04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v-akt murine thymoma viral oncogene homolog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RRB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4654130</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6.39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rrestin, beta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RRB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56053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00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rrestin, beta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TF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944408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7.08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ctivating transcription factor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9</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TM</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759876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6.26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taxia telangiectasia mutated</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TR</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365076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9.59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taxia telangiectasia and Rad3 related</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ZI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8339090</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6.48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5-azacytidine induced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BAG4</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15326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4.43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BCL2-associated athanogene 4</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BCL10</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550404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12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B-cell CLL/lymphoma 10</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9</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BCL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9943820</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32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B-cell CLL/lymphoma 3</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BIRC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172317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43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baculoviral IAP repeat containing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BIRC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169340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27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baculoviral IAP repeat containing 3</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PN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470591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0.13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lpain 1, (mu/I) large subunit</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RD10</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621634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8.8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ase recruitment domain family, member 10</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RD1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91229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7.8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ase recruitment domain family, member 1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2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RD14</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576687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0.5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ase recruitment domain family, member 14</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RD6</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087716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04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ase recruitment domain family, member 6</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RD8</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340332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1.41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ase recruitment domain family, member 8</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RD9</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837822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7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ase recruitment domain family, member 9</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440144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62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ase 1, apoptosis-related cysteine peptidase (interleukin 1, beta, convertas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269552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38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ase 2, apoptosis-related cysteine peptidas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8</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180641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4.26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ase 8, apoptosis-related cysteine peptidas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D247</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566650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7.94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D247 molecul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D28</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427944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35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D28 molecul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D3D</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771499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6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D3d molecule, delta (CD3-TCR complex)</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D3E</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768066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43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D3e molecule, epsilon (CD3-TCR complex)</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D3G</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772031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9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D3g molecule, gamma (CD3-TCR complex)</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D40</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418031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47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D40 molecule, TNF receptor superfamily member 5</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DC37</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36280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46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ell division cycle 37 homolog (S. cerevisia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FLAR</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168913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8.12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8 and FADD-like apoptosis regulator</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HUK</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193811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1.2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onserved helix-loop-helix ubiquitous kinas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RADD</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259528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3.38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P2 and RIPK1 domain containing adaptor with death domai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SNK2A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1133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1.14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ein kinase 2, alpha 1 polypeptid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SNK2A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674931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9.97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ein kinase 2, alpha prime polypeptid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SNK2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74163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18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asein kinase 2, beta polypeptid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YLD</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933346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9.88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ylindromatosis (turban tumor syndrom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ECSIT</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47774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3.18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ECSIT homolog (Drosophil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EGF</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105349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9.36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epidermal growth factor</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5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EGFR</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505421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88.30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epidermal growth factor receptor</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8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EGR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7829080</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2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early growth response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EIF2AK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718720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0.36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eukaryotic translation initiation factor 2-alpha kinase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F2R</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604754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51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oagulation factor II (thrombin) receptor</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FADD</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972691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22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Fas (TNFRSF6)-associated via death domai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FBXW7</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53461860</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13.76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F-box and WD repeat domain containing 7</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G3BP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6786990</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0.63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GTPase activating protein (SH3 domain) binding protein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GSK3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742617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39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glycogen synthase kinase 3 alph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GSK3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102823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66.9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glycogen synthase kinase 3 bet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HEXIM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058046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78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hexamethylene bis-acetamide inducible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HNRNPA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756411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67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heterogeneous nuclear ribonucleoprotein A/B</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HRAS</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2224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30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v-Ha-ras Harvey rat sarcoma viral oncogene homolog</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KBKAP</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066962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6.59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hibitor of kappa light polypeptide gene enhancer in B-cells, kinase complex-associated protei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KBK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224798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1.13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hibitor of kappa light polypeptide gene enhancer in B-cells, kinase bet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KBKE</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471041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6.42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hibitor of kappa light polypeptide gene enhancer in B-cells, kinase epsilo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10</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500757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89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10</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12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118932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17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12A (natural killer cell stimulatory factor 1, cytotoxic lymphocyte maturation factor 1, p35)</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15</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277720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6.85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15</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17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215914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25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17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4</w:t>
            </w:r>
          </w:p>
        </w:tc>
      </w:tr>
      <w:tr>
        <w:trPr>
          <w:trHeight w:val="288"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18</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151918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86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18 (interferon-gamma-inducing factor)</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1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324796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47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1, alph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1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330380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01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1, bet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1R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213683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5.93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1 receptor, type I</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1R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197473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6.57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1 receptor, type II</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1RN</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359194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12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1 receptor antagonist</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359207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02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142424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54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3 (colony-stimulating factor, multipl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6</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273334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80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6 (interferon, beta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8</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482513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5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 8</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LK</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581540</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13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grin-linked kinas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RAK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18156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8.86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1 receptor-associated kinase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RAK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486928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9.36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1 receptor-associated kinase 3</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RAK4</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243904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9.11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interleukin-1 receptor-associated kinase 4</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KPNA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917146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3.59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karyopherin alpha 3 (importin alpha 4)</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KRAS</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524944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5.67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v-Ki-ras2 Kirsten rat sarcoma viral oncogene homolog</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AT</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890364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95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inker for activation of T cells</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BP</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640829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0.76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ipopolysaccharide binding protei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CK</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248942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4.92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ymphocyte-specific protein tyrosine kinas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CP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960766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9.73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ymphocyte cytosolic protein 2 (SH2 domain containing leukocyte protein of 76kD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T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64807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0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ymphotoxin alpha (TNF superfamily, member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T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65631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86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ymphotoxin beta (TNF superfamily, member 3)</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TBR</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36361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37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ymphotoxin beta receptor (TNFR superfamily, member 3)</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LT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448959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8.75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ucosa associated lymphoid tissue lymphoma translocation gene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2K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446667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4.25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2K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04131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3.80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2K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112856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0.58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3</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2K4</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864860</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2.91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4</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2K6</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492243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7.63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6</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8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2K7</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87476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59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7</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3K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614665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1.07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kinase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3K1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512180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49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kinase 1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3K14</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069627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3.92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kinase 14</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3K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777860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63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kinase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3K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905353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3.86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kinase 3</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3K7</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128207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1.55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kinase 7</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3K8</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076287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7.89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kinase 8</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4K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377012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0.36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kinase kinase kinase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K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44394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8.02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K14</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610355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2.96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14</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K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003292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20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3</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PK8</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927969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3.49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gen-activated protein kinase 8</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AVS</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77548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48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itochondrial antiviral signaling protei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DM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748824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2.23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dm2 p53 binding protein homolog (mous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TOR</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08917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55.97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echanistic target of rapamycin (serine/threonine kinas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YD88</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15500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50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myeloid differentiation primary response gene (88)</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CAM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233720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7.16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eural cell adhesion molecule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8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FKB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364151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5.98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uclear factor of kappa light polypeptide gene enhancer in B-cells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9</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FKB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414421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05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uclear factor of kappa light polypeptide gene enhancer in B-cells 2 (p49/p100)</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FKBI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494046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22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uclear factor of kappa light polypeptide gene enhancer in B-cells inhibitor, alph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FKBI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408245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91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uclear factor of kappa light polypeptide gene enhancer in B-cells inhibitor, bet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FKBIE</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433388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62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uclear factor of kappa light polypeptide gene enhancer in B-cells inhibitor, epsilo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FKBIZ</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302954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3.00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uclear factor of kappa light polypeptide gene enhancer in B-cells inhibitor, zet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9</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KIRAS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390857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4.96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FKB inhibitor interacting Ras-like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KIRAS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742256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62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FKB inhibitor interacting Ras-like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OD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043067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4.11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ucleotide-binding oligomerization domain containing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OD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928855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5.93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ucleotide-binding oligomerization domain containing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R1D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550256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93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nuclear receptor subfamily 1, group D, member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OTUD7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817885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0.45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OTU domain containing 7B</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DPK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52797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5.21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3-phosphoinositide dependent protein kinase-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ELI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417349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48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ellino homolog 1 (Drosophil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ELI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565484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82.93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ellino homolog 2 (Drosophil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2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ELI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599091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47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ellino homolog 3 (Drosophil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GR</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041431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2.15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ogesterone receptor</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IK3C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8034900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6.18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hosphoinositide-3-kinase, catalytic, alpha polypeptid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IK3C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985692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3.95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hosphoinositide-3-kinase, catalytic, beta polypeptid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IK3CG</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6293160</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1.66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hosphoinositide-3-kinase, catalytic, gamma polypeptid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IK3R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755821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5.18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hosphoinositide-3-kinase, regulatory subunit 1 (alph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KN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40516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51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otein kinase N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LCG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919957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19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hospholipase C, gamma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PAR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492516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3.15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eroxisome proliferator-activated receptor alph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PARG</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30434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6.50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eroxisome proliferator-activated receptor gamm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PP1R13L</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057473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5.39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otein phosphatase 1, regulatory (inhibitor) subunit 13 lik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KAC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063500</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6.05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otein kinase, cAMP-dependent, catalytic, alph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KAC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431633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0.43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otein kinase, cAMP-dependent, catalytic, bet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KC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172938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07.93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otein kinase C, alph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2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KCQ</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50911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53.13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otein kinase C, thet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3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KCZ</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7176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4.92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otein kinase C, zet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KDC</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884822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87.07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otein kinase, DNA-activated, catalytic polypeptid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TPN1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773490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20.41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rotein tyrosine phosphatase, non-receptor type 13 (APO-1/CD95 (Fas)-associated phosphatas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YCARD</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12030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4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PYD and CARD domain containing</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AF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60010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0.5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v-raf-1 murine leukemia viral oncogene homolog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EL</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096225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1.42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v-rel reticuloendotheliosis viral oncogene homolog (avia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9</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EL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517839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55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v-rel reticuloendotheliosis viral oncogene homolog A (avia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EL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019655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6.7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v-rel reticuloendotheliosis viral oncogene homolog B</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HO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937158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2.94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as homolog gene family, member 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IPK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02205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36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eceptor (TNFRSF)-interacting serine-threonine kinase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IPK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0839110</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3.32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eceptor-interacting serine-threonine kinase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IPK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387506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01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eceptor-interacting serine-threonine kinase 3</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NF216</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62620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1.61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ing finger protein 216</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NF25</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1923683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19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ing finger protein 25</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PS6KA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672883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5.27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ibosomal protein S6 kinase, 90kDa, polypeptide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PS6KA4</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388320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06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ibosomal protein S6 kinase, 90kDa, polypeptide 4</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PS6KA5</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040691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89.83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ibosomal protein S6 kinase, 90kDa, polypeptide 5</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5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SOD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95380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30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superoxide dismutase 1, soluble</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SPAG9</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639798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55.10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sperm associated antigen 9</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9</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STAT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154212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5.0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signal transducer and activator of transcription 1, 91kD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STAT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771886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5.1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signal transducer and activator of transcription 3 (acute-phase response factor)</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AB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12570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7.37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GF-beta activated kinase 1/MAP3K7 binding protein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AB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968075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3.68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GF-beta activated kinase 1/MAP3K7 binding protein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AF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90067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6.04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AF3 RNA polymerase II, TATA box binding protein (TBP)-associated factor, 140kD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9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AF4</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998324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1.01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AF4 RNA polymerase II, TATA box binding protein (TBP)-associated factor, 135kD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ANK</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170171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9.21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RAF family member-associated NFKB activator</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BK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313220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9.95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ANK-binding kinase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BKBP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312762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78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BK1 binding protein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DP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475818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9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yrosyl-DNA phosphodiesterase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9</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ICAM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76699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45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ll-like receptor adaptor molecule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9</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ICAM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494224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7.36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ll-like receptor adaptor molecule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IF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341623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27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RAF-interacting protein with forkhead-associated domai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IRAP</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565819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84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ll-interleukin 1 receptor (TIR) domain containing adaptor protei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LR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47427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53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ll-like receptor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LR10</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45062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35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ll-like receptor 10</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LR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5482489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1.80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ll-like receptor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LR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8722730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5.94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ll-like receptor 3</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LR4</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950643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15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ll-like receptor 4</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LR5</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2135020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3.0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ll-like receptor 5</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LR6</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50480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75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ll-like receptor 6</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LR9</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223013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08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ll-like receptor 9</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165132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76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umor necrosis factor</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AIP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823027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5.86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umor necrosis factor, alpha-induced protein 3</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RSF10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310491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3.66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umor necrosis factor receptor superfamily, member 10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RSF10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2933591</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9.04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umor necrosis factor receptor superfamily, member 10b</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9</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RSF10D</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304904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8.439</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umor necrosis factor receptor superfamily, member 10d, decoy with truncated death domai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RSF11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814352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0.95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umor necrosis factor receptor superfamily, member 11a, NFKB activator</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0</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RSF13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78312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3.00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umor necrosis factor receptor superfamily, member 13B</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RSF13C</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065098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4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umor necrosis factor receptor superfamily, member 13C</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RSF1A</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308184</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33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umor necrosis factor receptor superfamily, member 1A</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RSF1B</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14964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2.217</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umor necrosis factor receptor superfamily, member 1B</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7</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SF10</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3706158</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7.805</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umor necrosis factor (ligand) superfamily, member 10</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9</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SF1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2043795</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6.353</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umor necrosis factor (ligand) superfamily, member 1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3</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LLIP</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52177</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5.23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ll interacting protei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5</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RADD</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574558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724</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RSF1A-associated via death domain</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RAF1</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2704493</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4.50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 receptor-associated factor 1</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4</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RAF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3890078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0.10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 receptor-associated factor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9</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RAF3</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2313569</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28.812</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 receptor-associated factor 3</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2</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RAF3IP2</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198683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7.178</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RAF3 interacting protein 2</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8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RAF5</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09566580</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8.33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 receptor-associated factor 5</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56</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RAF6</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6467302</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1.09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 receptor-associated factor 6</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38</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RAF7</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145800</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2.331</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NF receptor-associated factor 7</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9</w:t>
            </w:r>
          </w:p>
        </w:tc>
      </w:tr>
      <w:tr>
        <w:trPr>
          <w:trHeight w:val="264" w:hRule="atLeast"/>
        </w:trPr>
        <w:tc>
          <w:tcPr>
            <w:tcW w:w="1188"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RIP6</w:t>
            </w:r>
          </w:p>
        </w:tc>
        <w:tc>
          <w:tcPr>
            <w:tcW w:w="54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108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100302886</w:t>
            </w:r>
          </w:p>
        </w:tc>
        <w:tc>
          <w:tcPr>
            <w:tcW w:w="990"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6.126</w:t>
            </w:r>
          </w:p>
        </w:tc>
        <w:tc>
          <w:tcPr>
            <w:tcW w:w="4104" w:type="dxa"/>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hyroid hormone receptor interactor 6</w:t>
            </w:r>
          </w:p>
        </w:tc>
        <w:tc>
          <w:tcPr>
            <w:tcW w:w="804" w:type="dxa"/>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9</w:t>
            </w:r>
          </w:p>
        </w:tc>
      </w:tr>
      <w:tr>
        <w:trPr>
          <w:trHeight w:val="68" w:hRule="atLeast"/>
        </w:trPr>
        <w:tc>
          <w:tcPr>
            <w:tcW w:w="1188" w:type="dxa"/>
            <w:tcBorders>
              <w:bottom w:val="single" w:sz="4" w:space="0" w:color="000000"/>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ZAP70</w:t>
            </w:r>
          </w:p>
        </w:tc>
        <w:tc>
          <w:tcPr>
            <w:tcW w:w="540" w:type="dxa"/>
            <w:tcBorders>
              <w:bottom w:val="single" w:sz="4" w:space="0" w:color="000000"/>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1080" w:type="dxa"/>
            <w:tcBorders>
              <w:bottom w:val="single" w:sz="4" w:space="0" w:color="000000"/>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97696463</w:t>
            </w:r>
          </w:p>
        </w:tc>
        <w:tc>
          <w:tcPr>
            <w:tcW w:w="990" w:type="dxa"/>
            <w:tcBorders>
              <w:bottom w:val="single" w:sz="4" w:space="0" w:color="000000"/>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26.292</w:t>
            </w:r>
          </w:p>
        </w:tc>
        <w:tc>
          <w:tcPr>
            <w:tcW w:w="4104" w:type="dxa"/>
            <w:tcBorders>
              <w:bottom w:val="single" w:sz="4" w:space="0" w:color="000000"/>
            </w:tcBorders>
            <w:vAlign w:val="bottom"/>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zeta-chain (TCR) associated protein kinase 70kDa</w:t>
            </w:r>
          </w:p>
        </w:tc>
        <w:tc>
          <w:tcPr>
            <w:tcW w:w="804" w:type="dxa"/>
            <w:tcBorders>
              <w:bottom w:val="single" w:sz="4" w:space="0" w:color="000000"/>
            </w:tcBorders>
            <w:vAlign w:val="bottom"/>
          </w:tcPr>
          <w:p>
            <w:pPr>
              <w:pStyle w:val="Normal"/>
              <w:spacing w:before="0" w:after="0"/>
              <w:jc w:val="right"/>
              <w:rPr>
                <w:rFonts w:ascii="Times New Roman" w:hAnsi="Times New Roman" w:cs="Times New Roman"/>
                <w:color w:val="000000"/>
                <w:sz w:val="16"/>
                <w:szCs w:val="16"/>
              </w:rPr>
            </w:pPr>
            <w:r>
              <w:rPr>
                <w:rFonts w:cs="Times New Roman" w:ascii="Times New Roman" w:hAnsi="Times New Roman"/>
                <w:color w:val="000000"/>
                <w:sz w:val="16"/>
                <w:szCs w:val="16"/>
              </w:rPr>
              <w:t>45</w:t>
            </w:r>
          </w:p>
        </w:tc>
      </w:tr>
    </w:tbl>
    <w:p>
      <w:pPr>
        <w:pStyle w:val="Normal"/>
        <w:spacing w:before="0" w:after="200"/>
        <w:rPr>
          <w:rFonts w:ascii="Times New Roman" w:hAnsi="Times New Roman" w:cs="Times New Roman"/>
          <w:lang w:eastAsia="ja-JP"/>
        </w:rPr>
      </w:pPr>
      <w:r>
        <w:rPr>
          <w:rFonts w:cs="Times New Roman" w:ascii="Times New Roman" w:hAnsi="Times New Roman"/>
          <w:lang w:eastAsia="ja-JP"/>
        </w:rPr>
      </w:r>
    </w:p>
    <w:sectPr>
      <w:type w:val="nextPage"/>
      <w:pgSz w:w="11906" w:h="16838"/>
      <w:pgMar w:left="1701" w:right="1701" w:gutter="0" w:header="0" w:top="1701" w:footer="0"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overflowPunct w:val="false"/>
      <w:autoSpaceDE w:val="false"/>
      <w:spacing w:lineRule="auto" w:line="240" w:before="240" w:after="60"/>
      <w:textAlignment w:val="baseline"/>
      <w:outlineLvl w:val="2"/>
    </w:pPr>
    <w:rPr>
      <w:rFonts w:ascii="Arial" w:hAnsi="Arial" w:eastAsia="Times New Roman" w:cs="Arial"/>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Arial" w:hAnsi="Arial" w:eastAsia="MS Mincho;ＭＳ 明朝"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MS Mincho;ＭＳ 明朝" w:cs="Tahoma"/>
      <w:sz w:val="16"/>
      <w:szCs w:val="16"/>
      <w:lang w:eastAsia="ja-JP"/>
    </w:rPr>
  </w:style>
  <w:style w:type="character" w:styleId="MediumGrid1">
    <w:name w:val="Medium Grid 1"/>
    <w:qFormat/>
    <w:rPr>
      <w:color w:val="808080"/>
    </w:rPr>
  </w:style>
  <w:style w:type="character" w:styleId="PlainTextChar">
    <w:name w:val="Plain Text Char"/>
    <w:qFormat/>
    <w:rPr>
      <w:rFonts w:ascii="Calibri" w:hAnsi="Calibri" w:cs="Calibri"/>
      <w:szCs w:val="21"/>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neNumbering">
    <w:name w:val="Line Number"/>
    <w:basedOn w:val="DefaultParagraphFont"/>
    <w:rPr/>
  </w:style>
  <w:style w:type="character" w:styleId="Printanswer2">
    <w:name w:val="printanswer2"/>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3Char">
    <w:name w:val="Heading 3 Char"/>
    <w:qFormat/>
    <w:rPr>
      <w:rFonts w:ascii="Arial" w:hAnsi="Arial" w:eastAsia="Times New Roman" w:cs="Times New Roman"/>
      <w:b/>
      <w:bCs/>
      <w:sz w:val="26"/>
      <w:szCs w:val="26"/>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Arial" w:hAnsi="Arial" w:eastAsia="MS Mincho;ＭＳ 明朝" w:cs="Times New Roman"/>
      <w:b/>
      <w:bCs/>
      <w:color w:val="4F81BD"/>
      <w:sz w:val="18"/>
      <w:szCs w:val="18"/>
      <w:lang w:eastAsia="ja-JP"/>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ColorfulListAccent1">
    <w:name w:val="Colorful List - Accent 1"/>
    <w:basedOn w:val="Normal"/>
    <w:qFormat/>
    <w:pPr>
      <w:spacing w:lineRule="auto" w:line="240" w:before="0" w:after="0"/>
      <w:ind w:left="720" w:hanging="0"/>
      <w:contextualSpacing/>
    </w:pPr>
    <w:rPr>
      <w:rFonts w:ascii="Arial" w:hAnsi="Arial" w:eastAsia="MS Mincho;ＭＳ 明朝" w:cs="Times New Roman"/>
      <w:szCs w:val="24"/>
      <w:lang w:eastAsia="ja-JP"/>
    </w:rPr>
  </w:style>
  <w:style w:type="paragraph" w:styleId="BalloonText">
    <w:name w:val="Balloon Text"/>
    <w:basedOn w:val="Normal"/>
    <w:qFormat/>
    <w:pPr>
      <w:spacing w:lineRule="auto" w:line="240" w:before="0" w:after="0"/>
    </w:pPr>
    <w:rPr>
      <w:rFonts w:ascii="Tahoma" w:hAnsi="Tahoma" w:eastAsia="MS Mincho;ＭＳ 明朝" w:cs="Tahoma"/>
      <w:sz w:val="16"/>
      <w:szCs w:val="16"/>
      <w:lang w:val="en-US" w:eastAsia="ja-JP"/>
    </w:rPr>
  </w:style>
  <w:style w:type="paragraph" w:styleId="MediumGrid2">
    <w:name w:val="Medium Grid 2"/>
    <w:qFormat/>
    <w:pPr>
      <w:widowControl/>
      <w:bidi w:val="0"/>
    </w:pPr>
    <w:rPr>
      <w:rFonts w:ascii="Arial" w:hAnsi="Arial" w:eastAsia="MS Mincho;ＭＳ 明朝" w:cs="Arial"/>
      <w:color w:val="auto"/>
      <w:sz w:val="22"/>
      <w:szCs w:val="24"/>
      <w:lang w:val="en-US" w:eastAsia="ja-JP" w:bidi="ar-SA"/>
    </w:rPr>
  </w:style>
  <w:style w:type="paragraph" w:styleId="PlainText">
    <w:name w:val="Plain Text"/>
    <w:basedOn w:val="Normal"/>
    <w:qFormat/>
    <w:pPr>
      <w:spacing w:lineRule="auto" w:line="240" w:before="0" w:after="0"/>
    </w:pPr>
    <w:rPr>
      <w:sz w:val="20"/>
      <w:szCs w:val="21"/>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04:43:00Z</dcterms:created>
  <dc:creator>Nicholas B Larson</dc:creator>
  <dc:description/>
  <cp:keywords/>
  <dc:language>en-US</dc:language>
  <cp:lastModifiedBy>L.Latha</cp:lastModifiedBy>
  <cp:lastPrinted>2012-11-29T09:46:00Z</cp:lastPrinted>
  <dcterms:modified xsi:type="dcterms:W3CDTF">2013-04-09T03: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